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7B2A1" w14:textId="735AC989" w:rsidR="0037606A" w:rsidRPr="00383252" w:rsidRDefault="0037606A"/>
    <w:p w14:paraId="7CF28FF7" w14:textId="0F39458F" w:rsidR="0021065F" w:rsidRPr="00383252" w:rsidRDefault="0021065F">
      <w:r w:rsidRPr="00383252">
        <w:rPr>
          <w:noProof/>
          <w:lang w:eastAsia="ja-JP"/>
        </w:rPr>
        <w:drawing>
          <wp:inline distT="0" distB="0" distL="0" distR="0" wp14:anchorId="766CEA1D" wp14:editId="0B0D105C">
            <wp:extent cx="5943600" cy="5367655"/>
            <wp:effectExtent l="0" t="0" r="0" b="0"/>
            <wp:docPr id="1" name="図 1" descr="Macintosh HD:Users:sas:Dropbox:03_Della_Frontiers_Revise:03_RevisedFigs:170118Figs_small:Su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as:Dropbox:03_Della_Frontiers_Revise:03_RevisedFigs:170118Figs_small:SupFig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6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9F909" w14:textId="77777777" w:rsidR="0021065F" w:rsidRPr="00383252" w:rsidRDefault="0021065F"/>
    <w:p w14:paraId="4C2CB0B1" w14:textId="77777777" w:rsidR="003E469C" w:rsidRPr="00383252" w:rsidRDefault="003E469C" w:rsidP="003E469C">
      <w:pPr>
        <w:rPr>
          <w:lang w:eastAsia="ja-JP"/>
        </w:rPr>
      </w:pPr>
      <w:proofErr w:type="gramStart"/>
      <w:r w:rsidRPr="00383252">
        <w:t>Supplementary Figure 1.</w:t>
      </w:r>
      <w:proofErr w:type="gramEnd"/>
      <w:r w:rsidRPr="00383252">
        <w:t xml:space="preserve"> </w:t>
      </w:r>
      <w:proofErr w:type="gramStart"/>
      <w:r w:rsidRPr="00383252">
        <w:t>Time-dependent changes in subjective feelings in each measurement.</w:t>
      </w:r>
      <w:proofErr w:type="gramEnd"/>
    </w:p>
    <w:p w14:paraId="698346D9" w14:textId="1ECDFC42" w:rsidR="006A5959" w:rsidRPr="00383252" w:rsidRDefault="003E469C" w:rsidP="003E469C">
      <w:pPr>
        <w:rPr>
          <w:rFonts w:cs="Times New Roman"/>
          <w:shd w:val="clear" w:color="auto" w:fill="FFFFFF"/>
        </w:rPr>
      </w:pPr>
      <w:r w:rsidRPr="00383252">
        <w:t xml:space="preserve">Three times, subjective feelings were measured using </w:t>
      </w:r>
      <w:r w:rsidRPr="00383252">
        <w:rPr>
          <w:rFonts w:cs="Times New Roman"/>
        </w:rPr>
        <w:t xml:space="preserve">the </w:t>
      </w:r>
      <w:r w:rsidRPr="00383252">
        <w:t xml:space="preserve">KOKORO scale, at seven points during each session for the 20 participants. Each result of </w:t>
      </w:r>
      <w:r w:rsidRPr="00383252">
        <w:rPr>
          <w:rFonts w:cs="Times New Roman"/>
        </w:rPr>
        <w:t xml:space="preserve">the </w:t>
      </w:r>
      <w:r w:rsidRPr="00383252">
        <w:t>Fatigue</w:t>
      </w:r>
      <w:r w:rsidRPr="00383252">
        <w:rPr>
          <w:rFonts w:cs="Times New Roman"/>
        </w:rPr>
        <w:t>–</w:t>
      </w:r>
      <w:r w:rsidRPr="00383252">
        <w:t>Healing axis (A), Sleepiness</w:t>
      </w:r>
      <w:r w:rsidRPr="00383252">
        <w:rPr>
          <w:rFonts w:cs="Times New Roman"/>
        </w:rPr>
        <w:t>–</w:t>
      </w:r>
      <w:r w:rsidRPr="00383252">
        <w:t>Wakefulness feeling axis (B), Anxiety/Tension</w:t>
      </w:r>
      <w:r w:rsidRPr="00383252">
        <w:rPr>
          <w:rFonts w:cs="Times New Roman"/>
        </w:rPr>
        <w:t>–</w:t>
      </w:r>
      <w:r w:rsidRPr="00383252">
        <w:t>Security/Relaxation axis (C)</w:t>
      </w:r>
      <w:r w:rsidR="001C1692" w:rsidRPr="00383252">
        <w:t>,</w:t>
      </w:r>
      <w:r w:rsidRPr="00383252">
        <w:t xml:space="preserve"> and Gloomy</w:t>
      </w:r>
      <w:r w:rsidRPr="00383252">
        <w:rPr>
          <w:rFonts w:cs="Times New Roman"/>
        </w:rPr>
        <w:t>–Refreshed feeling</w:t>
      </w:r>
      <w:r w:rsidRPr="00383252">
        <w:t xml:space="preserve"> axis (D) </w:t>
      </w:r>
      <w:r w:rsidRPr="00383252">
        <w:rPr>
          <w:rFonts w:cs="Times New Roman"/>
        </w:rPr>
        <w:t>is</w:t>
      </w:r>
      <w:r w:rsidRPr="00383252">
        <w:t xml:space="preserve"> shown. The black and </w:t>
      </w:r>
      <w:r w:rsidRPr="00383252">
        <w:rPr>
          <w:rFonts w:cs="Times New Roman"/>
        </w:rPr>
        <w:t>red</w:t>
      </w:r>
      <w:r w:rsidRPr="00383252">
        <w:t xml:space="preserve"> circles represent the silent and music sessions, respectively. The color-closed, gray-closed, and open circles represent the 1</w:t>
      </w:r>
      <w:r w:rsidRPr="00383252">
        <w:rPr>
          <w:vertAlign w:val="superscript"/>
        </w:rPr>
        <w:t>st</w:t>
      </w:r>
      <w:r w:rsidRPr="00383252">
        <w:t>, 2</w:t>
      </w:r>
      <w:r w:rsidRPr="00383252">
        <w:rPr>
          <w:vertAlign w:val="superscript"/>
        </w:rPr>
        <w:t>nd</w:t>
      </w:r>
      <w:r w:rsidRPr="00383252">
        <w:t>, and 3</w:t>
      </w:r>
      <w:r w:rsidRPr="00383252">
        <w:rPr>
          <w:vertAlign w:val="superscript"/>
        </w:rPr>
        <w:t>rd</w:t>
      </w:r>
      <w:r w:rsidRPr="00383252">
        <w:t xml:space="preserve"> measurement, respectively. The data are represented as mean </w:t>
      </w:r>
      <w:r w:rsidRPr="00383252">
        <w:rPr>
          <w:shd w:val="clear" w:color="auto" w:fill="FFFFFF"/>
        </w:rPr>
        <w:t xml:space="preserve">± </w:t>
      </w:r>
      <w:r w:rsidRPr="00383252">
        <w:rPr>
          <w:rFonts w:cs="Times New Roman"/>
          <w:shd w:val="clear" w:color="auto" w:fill="FFFFFF"/>
        </w:rPr>
        <w:t>SEM.</w:t>
      </w:r>
    </w:p>
    <w:p w14:paraId="5F533D87" w14:textId="77777777" w:rsidR="006A5959" w:rsidRPr="00383252" w:rsidRDefault="006A5959">
      <w:pPr>
        <w:rPr>
          <w:rFonts w:cs="Times New Roman"/>
          <w:shd w:val="clear" w:color="auto" w:fill="FFFFFF"/>
        </w:rPr>
      </w:pPr>
      <w:r w:rsidRPr="00383252">
        <w:rPr>
          <w:rFonts w:cs="Times New Roman"/>
          <w:shd w:val="clear" w:color="auto" w:fill="FFFFFF"/>
        </w:rPr>
        <w:br w:type="page"/>
      </w:r>
    </w:p>
    <w:p w14:paraId="34D9C2B3" w14:textId="232E31E7" w:rsidR="003E469C" w:rsidRPr="00383252" w:rsidRDefault="003E469C">
      <w:pPr>
        <w:rPr>
          <w:noProof/>
          <w:lang w:eastAsia="ja-JP"/>
        </w:rPr>
      </w:pPr>
    </w:p>
    <w:p w14:paraId="3E3D322D" w14:textId="5BE0ADCA" w:rsidR="0021065F" w:rsidRPr="00383252" w:rsidRDefault="0021065F">
      <w:pPr>
        <w:rPr>
          <w:noProof/>
          <w:lang w:eastAsia="ja-JP"/>
        </w:rPr>
      </w:pPr>
      <w:r w:rsidRPr="00383252">
        <w:rPr>
          <w:noProof/>
          <w:lang w:eastAsia="ja-JP"/>
        </w:rPr>
        <w:drawing>
          <wp:inline distT="0" distB="0" distL="0" distR="0" wp14:anchorId="7D0F711A" wp14:editId="7464D8DE">
            <wp:extent cx="5935345" cy="3403600"/>
            <wp:effectExtent l="0" t="0" r="8255" b="0"/>
            <wp:docPr id="2" name="図 2" descr="Macintosh HD:Users:sas:Dropbox:03_Della_Frontiers_Revise:03_RevisedFigs:170118Figs_small:Sup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as:Dropbox:03_Della_Frontiers_Revise:03_RevisedFigs:170118Figs_small:SupFig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AB839" w14:textId="77777777" w:rsidR="0021065F" w:rsidRPr="00383252" w:rsidRDefault="0021065F"/>
    <w:p w14:paraId="210F133D" w14:textId="1E77637D" w:rsidR="003E469C" w:rsidRPr="00383252" w:rsidRDefault="003E469C" w:rsidP="003E469C">
      <w:proofErr w:type="gramStart"/>
      <w:r w:rsidRPr="00383252">
        <w:t>Supplementary Figure 2.</w:t>
      </w:r>
      <w:proofErr w:type="gramEnd"/>
      <w:r w:rsidRPr="00383252">
        <w:t xml:space="preserve"> Gender differences </w:t>
      </w:r>
      <w:r w:rsidRPr="00383252">
        <w:rPr>
          <w:rFonts w:cs="Times New Roman"/>
        </w:rPr>
        <w:t>in</w:t>
      </w:r>
      <w:r w:rsidRPr="00383252">
        <w:t xml:space="preserve"> </w:t>
      </w:r>
      <w:r w:rsidR="005A23F2" w:rsidRPr="00383252">
        <w:t xml:space="preserve">the </w:t>
      </w:r>
      <w:r w:rsidRPr="00383252">
        <w:t>cardiac autonomic modulations in the silent and music sessions.</w:t>
      </w:r>
    </w:p>
    <w:p w14:paraId="5A61C634" w14:textId="2B1CA32F" w:rsidR="003E469C" w:rsidRPr="00383252" w:rsidRDefault="003E469C" w:rsidP="003E469C">
      <w:pPr>
        <w:rPr>
          <w:shd w:val="clear" w:color="auto" w:fill="FFFFFF"/>
        </w:rPr>
      </w:pPr>
      <w:r w:rsidRPr="00383252">
        <w:t>(A</w:t>
      </w:r>
      <w:r w:rsidRPr="00383252">
        <w:rPr>
          <w:rFonts w:cs="Times New Roman"/>
        </w:rPr>
        <w:t>–</w:t>
      </w:r>
      <w:r w:rsidRPr="00383252">
        <w:t xml:space="preserve">D) </w:t>
      </w:r>
      <w:r w:rsidRPr="00383252">
        <w:rPr>
          <w:rFonts w:cs="Times New Roman"/>
        </w:rPr>
        <w:t>Differences</w:t>
      </w:r>
      <w:r w:rsidRPr="00383252">
        <w:t xml:space="preserve"> of cardiac autonomic modulations such as ΔHR (A), ΔLF (B), ΔHF (C)</w:t>
      </w:r>
      <w:r w:rsidRPr="00383252">
        <w:rPr>
          <w:rFonts w:cs="Times New Roman"/>
        </w:rPr>
        <w:t>,</w:t>
      </w:r>
      <w:r w:rsidRPr="00383252">
        <w:t xml:space="preserve"> and ΔLF/HF (D) in the silent and music sessions for </w:t>
      </w:r>
      <w:r w:rsidRPr="00383252">
        <w:rPr>
          <w:rFonts w:cs="Times New Roman"/>
        </w:rPr>
        <w:t xml:space="preserve">the </w:t>
      </w:r>
      <w:r w:rsidRPr="00383252">
        <w:t>male participants (n = 8). (E</w:t>
      </w:r>
      <w:r w:rsidRPr="00383252">
        <w:rPr>
          <w:rFonts w:cs="Times New Roman"/>
        </w:rPr>
        <w:t>–</w:t>
      </w:r>
      <w:r w:rsidRPr="00383252">
        <w:t xml:space="preserve">H) </w:t>
      </w:r>
      <w:proofErr w:type="gramStart"/>
      <w:r w:rsidRPr="00383252">
        <w:rPr>
          <w:rFonts w:cs="Times New Roman"/>
        </w:rPr>
        <w:t>Differences</w:t>
      </w:r>
      <w:r w:rsidRPr="00383252">
        <w:t xml:space="preserve"> of cardiac autonomic activities such as ΔHR (E), ΔLF (F), ΔHF (G)</w:t>
      </w:r>
      <w:r w:rsidRPr="00383252">
        <w:rPr>
          <w:rFonts w:cs="Times New Roman"/>
        </w:rPr>
        <w:t>,</w:t>
      </w:r>
      <w:r w:rsidRPr="00383252">
        <w:t xml:space="preserve"> and ΔLF/HF (H) in the silent and music sessions for </w:t>
      </w:r>
      <w:r w:rsidRPr="00383252">
        <w:rPr>
          <w:rFonts w:cs="Times New Roman"/>
        </w:rPr>
        <w:t xml:space="preserve">the </w:t>
      </w:r>
      <w:r w:rsidRPr="00383252">
        <w:t>female participants (n = 12</w:t>
      </w:r>
      <w:r w:rsidRPr="00383252">
        <w:rPr>
          <w:rFonts w:cs="Times New Roman"/>
        </w:rPr>
        <w:t>).</w:t>
      </w:r>
      <w:proofErr w:type="gramEnd"/>
      <w:r w:rsidRPr="00383252">
        <w:rPr>
          <w:rFonts w:cs="Times New Roman"/>
        </w:rPr>
        <w:t xml:space="preserve"> </w:t>
      </w:r>
      <w:r w:rsidRPr="00383252">
        <w:t xml:space="preserve">The data are represented as mean </w:t>
      </w:r>
      <w:r w:rsidRPr="00383252">
        <w:rPr>
          <w:shd w:val="clear" w:color="auto" w:fill="FFFFFF"/>
        </w:rPr>
        <w:t xml:space="preserve">± </w:t>
      </w:r>
      <w:r w:rsidRPr="00383252">
        <w:rPr>
          <w:rFonts w:cs="Times New Roman"/>
          <w:shd w:val="clear" w:color="auto" w:fill="FFFFFF"/>
        </w:rPr>
        <w:t>SEM.</w:t>
      </w:r>
      <w:r w:rsidRPr="00383252">
        <w:t xml:space="preserve"> The d</w:t>
      </w:r>
      <w:r w:rsidRPr="00383252">
        <w:rPr>
          <w:shd w:val="clear" w:color="auto" w:fill="FFFFFF"/>
        </w:rPr>
        <w:t>ata in both sessions did not show any significant differences.</w:t>
      </w:r>
    </w:p>
    <w:p w14:paraId="681F1632" w14:textId="77777777" w:rsidR="00EA1E6A" w:rsidRPr="00383252" w:rsidRDefault="00EA1E6A" w:rsidP="003E469C">
      <w:pPr>
        <w:rPr>
          <w:shd w:val="clear" w:color="auto" w:fill="FFFFFF"/>
        </w:rPr>
      </w:pPr>
    </w:p>
    <w:p w14:paraId="0BA37A92" w14:textId="77777777" w:rsidR="00EA1E6A" w:rsidRPr="00383252" w:rsidRDefault="00EA1E6A" w:rsidP="003E469C">
      <w:pPr>
        <w:rPr>
          <w:shd w:val="clear" w:color="auto" w:fill="FFFFFF"/>
        </w:rPr>
      </w:pPr>
      <w:bookmarkStart w:id="0" w:name="_GoBack"/>
      <w:bookmarkEnd w:id="0"/>
    </w:p>
    <w:p w14:paraId="75422CF6" w14:textId="3F9C09F8" w:rsidR="003E469C" w:rsidRPr="00383252" w:rsidRDefault="003E469C"/>
    <w:sectPr w:rsidR="003E469C" w:rsidRPr="00383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69C"/>
    <w:rsid w:val="00096FA0"/>
    <w:rsid w:val="00187280"/>
    <w:rsid w:val="001C1692"/>
    <w:rsid w:val="0021065F"/>
    <w:rsid w:val="002E53EA"/>
    <w:rsid w:val="0032634A"/>
    <w:rsid w:val="0037606A"/>
    <w:rsid w:val="00383252"/>
    <w:rsid w:val="003E469C"/>
    <w:rsid w:val="0042258E"/>
    <w:rsid w:val="005A23F2"/>
    <w:rsid w:val="006A5959"/>
    <w:rsid w:val="006B2DBD"/>
    <w:rsid w:val="00731853"/>
    <w:rsid w:val="007913DC"/>
    <w:rsid w:val="008936C9"/>
    <w:rsid w:val="00996B29"/>
    <w:rsid w:val="00A03AAA"/>
    <w:rsid w:val="00B6205E"/>
    <w:rsid w:val="00B928CE"/>
    <w:rsid w:val="00D7719B"/>
    <w:rsid w:val="00DB74AC"/>
    <w:rsid w:val="00E55143"/>
    <w:rsid w:val="00EA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3BDF6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E4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3E469C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996B2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96B29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96B2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96B2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96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E4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3E469C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996B2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96B29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96B2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96B2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96B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555D455-EC27-424A-BDA3-74CBF9635D86}"/>
</file>

<file path=customXml/itemProps2.xml><?xml version="1.0" encoding="utf-8"?>
<ds:datastoreItem xmlns:ds="http://schemas.openxmlformats.org/officeDocument/2006/customXml" ds:itemID="{A50FB382-16AC-47BA-8A7D-2AE8FE0DE4D1}"/>
</file>

<file path=customXml/itemProps3.xml><?xml version="1.0" encoding="utf-8"?>
<ds:datastoreItem xmlns:ds="http://schemas.openxmlformats.org/officeDocument/2006/customXml" ds:itemID="{DFCBC00A-5002-409A-BF30-D909B3E38B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0</Words>
  <Characters>102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ume</cp:lastModifiedBy>
  <cp:revision>9</cp:revision>
  <cp:lastPrinted>2017-01-19T11:15:00Z</cp:lastPrinted>
  <dcterms:created xsi:type="dcterms:W3CDTF">2017-01-18T13:21:00Z</dcterms:created>
  <dcterms:modified xsi:type="dcterms:W3CDTF">2017-02-28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